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1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1191"/>
        <w:gridCol w:w="1191"/>
        <w:gridCol w:w="1191"/>
        <w:gridCol w:w="1191"/>
        <w:gridCol w:w="1191"/>
        <w:gridCol w:w="1191"/>
      </w:tblGrid>
      <w:tr w14:paraId="506E4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97FF91">
            <w:pPr>
              <w:jc w:val="left"/>
              <w:rPr>
                <w:rFonts w:hint="eastAsia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/>
              </w:rPr>
              <w:t>Table S1: Baseline Characteristics Balance Before and After Inverse Probability of Treatment Weighting (IPTW)</w:t>
            </w:r>
          </w:p>
        </w:tc>
      </w:tr>
      <w:tr w14:paraId="50A8B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 w14:paraId="07F2EA9D">
            <w:pPr>
              <w:rPr>
                <w:b w:val="0"/>
                <w:color w:val="000000"/>
              </w:rPr>
            </w:pPr>
            <w:r>
              <w:rPr>
                <w:rFonts w:hint="default"/>
                <w:lang w:val="en-US" w:eastAsia="zh-CN"/>
              </w:rPr>
              <w:t>Covariates</w:t>
            </w:r>
          </w:p>
        </w:tc>
        <w:tc>
          <w:tcPr>
            <w:tcW w:w="3573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5FFC187B">
            <w:pPr>
              <w:jc w:val="center"/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Unweighted SMD</w:t>
            </w:r>
          </w:p>
        </w:tc>
        <w:tc>
          <w:tcPr>
            <w:tcW w:w="3573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1042D46C">
            <w:pPr>
              <w:jc w:val="center"/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Weighted (IPTW) SMD</w:t>
            </w:r>
          </w:p>
        </w:tc>
      </w:tr>
      <w:tr w14:paraId="7D691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26100A">
            <w:pPr>
              <w:rPr>
                <w:b w:val="0"/>
                <w:color w:val="000000"/>
              </w:rPr>
            </w:pP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A79A27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LAmbre vs. WATCHMAN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AFF613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LACBES vs. WATCHMAN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80355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LACBES vs LAmbre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3A5EC4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LAmbre vs. WATCHMAN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AD65CD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LACBES vs. WATCHMAN</w:t>
            </w:r>
          </w:p>
        </w:tc>
        <w:tc>
          <w:tcPr>
            <w:tcW w:w="11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D7502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LACBES vs LAmbre</w:t>
            </w:r>
          </w:p>
        </w:tc>
      </w:tr>
      <w:tr w14:paraId="18C6C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232BA9">
            <w:pPr>
              <w:rPr>
                <w:b w:val="0"/>
                <w:color w:val="000000"/>
              </w:rPr>
            </w:pPr>
            <w:r>
              <w:rPr>
                <w:rFonts w:hint="default"/>
                <w:b/>
                <w:bCs/>
                <w:color w:val="000000"/>
                <w:lang w:val="en-US" w:eastAsia="zh-CN"/>
              </w:rPr>
              <w:t>Demographic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4BBE7A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CC3066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5C349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AC9019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5E77ED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D3E06">
            <w:pPr>
              <w:jc w:val="center"/>
              <w:rPr>
                <w:b w:val="0"/>
                <w:color w:val="000000"/>
              </w:rPr>
            </w:pPr>
          </w:p>
        </w:tc>
      </w:tr>
      <w:tr w14:paraId="577708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964B0F">
            <w:pPr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Age, yea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0C0DE8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13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8DA3C3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2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D2082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1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EF3641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4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A0B0C7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8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FD599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48</w:t>
            </w:r>
          </w:p>
        </w:tc>
      </w:tr>
      <w:tr w14:paraId="19783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29C933">
            <w:pPr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Female gend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6F1C08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42886B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34CE2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7AC192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10FE06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3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BC6DF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19</w:t>
            </w:r>
          </w:p>
        </w:tc>
      </w:tr>
      <w:tr w14:paraId="7D696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326B33">
            <w:pPr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BMI, kg/m²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91E7F7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1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8B275F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5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6B45F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38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984A43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37D7DB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7C1EE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55</w:t>
            </w:r>
          </w:p>
        </w:tc>
      </w:tr>
      <w:tr w14:paraId="476BE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42688A">
            <w:pPr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Clinical Scor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653068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FB4BC2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40B70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7BB944">
            <w:pPr>
              <w:jc w:val="center"/>
              <w:rPr>
                <w:b w:val="0"/>
                <w:color w:val="000000"/>
                <w:lang w:val="en-US" w:eastAsia="zh-C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BCD321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28606">
            <w:pPr>
              <w:jc w:val="center"/>
              <w:rPr>
                <w:b w:val="0"/>
                <w:color w:val="000000"/>
              </w:rPr>
            </w:pPr>
          </w:p>
        </w:tc>
      </w:tr>
      <w:tr w14:paraId="5ADF4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11BF32">
            <w:pPr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CHA₂DS₂-VAS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D5CC8E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2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F528FF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14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0987D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4FD2A7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E0D94A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D83CC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28</w:t>
            </w:r>
          </w:p>
        </w:tc>
      </w:tr>
      <w:tr w14:paraId="27809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860E24">
            <w:pPr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HAS-BLE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B50E20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6949EC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8D16A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D65DC9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2DF531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0A0CF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48</w:t>
            </w:r>
          </w:p>
        </w:tc>
      </w:tr>
      <w:tr w14:paraId="2CCCAF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7BF9D6">
            <w:pPr>
              <w:rPr>
                <w:b w:val="0"/>
                <w:color w:val="000000"/>
              </w:rPr>
            </w:pPr>
            <w:r>
              <w:rPr>
                <w:rFonts w:hint="default"/>
                <w:b/>
                <w:bCs/>
                <w:color w:val="000000"/>
                <w:lang w:val="en-US" w:eastAsia="zh-CN"/>
              </w:rPr>
              <w:t>Comorbiditi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147A6B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BFD570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B6664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ADAB0C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F44CB4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C5E7C">
            <w:pPr>
              <w:jc w:val="center"/>
              <w:rPr>
                <w:b w:val="0"/>
                <w:color w:val="000000"/>
              </w:rPr>
            </w:pPr>
          </w:p>
        </w:tc>
      </w:tr>
      <w:tr w14:paraId="1C074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7D0B10">
            <w:pPr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Hypertens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675DFB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1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78832D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77BCE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1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11FCF8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60771E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89FDE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56</w:t>
            </w:r>
          </w:p>
        </w:tc>
      </w:tr>
      <w:tr w14:paraId="559BF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CCF46C">
            <w:pPr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Diabet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A42DA5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3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E0BDFE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2F94E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2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EE3ED6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8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41B3F5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7D918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64</w:t>
            </w:r>
          </w:p>
        </w:tc>
      </w:tr>
      <w:tr w14:paraId="75F67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100EED">
            <w:pPr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Heart failur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91E238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1C9CBC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18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13ED0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1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A022D2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CAFB23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5A437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43</w:t>
            </w:r>
          </w:p>
        </w:tc>
      </w:tr>
      <w:tr w14:paraId="33C5F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E5D62D">
            <w:pPr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Stroke/TIA histor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E17496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1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9AE5DD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5DFD4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4765DE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0BFCF0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4417A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66</w:t>
            </w:r>
          </w:p>
        </w:tc>
      </w:tr>
      <w:tr w14:paraId="361D7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9149F3">
            <w:pPr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Renal dysfunct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BF9C67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629BBD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1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994E1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1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2A952C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92D156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B5E7B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48</w:t>
            </w:r>
          </w:p>
        </w:tc>
      </w:tr>
      <w:tr w14:paraId="58A9A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2AEDF5">
            <w:pPr>
              <w:rPr>
                <w:b w:val="0"/>
                <w:color w:val="000000"/>
              </w:rPr>
            </w:pPr>
            <w:r>
              <w:rPr>
                <w:rFonts w:hint="default"/>
                <w:b/>
                <w:bCs/>
                <w:color w:val="000000"/>
                <w:lang w:val="en-US" w:eastAsia="zh-CN"/>
              </w:rPr>
              <w:t>AF Typ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C33344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49F4D8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D67C2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24CA1D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1A0732">
            <w:pPr>
              <w:jc w:val="center"/>
              <w:rPr>
                <w:b w:val="0"/>
                <w:color w:val="00000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3291B">
            <w:pPr>
              <w:jc w:val="center"/>
              <w:rPr>
                <w:b w:val="0"/>
                <w:color w:val="000000"/>
              </w:rPr>
            </w:pPr>
          </w:p>
        </w:tc>
      </w:tr>
      <w:tr w14:paraId="4B7C27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5AD08D">
            <w:pPr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Paroxysmal AF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2239A9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1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309FB7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D391F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A4C538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4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08D073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F2D28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21</w:t>
            </w:r>
          </w:p>
        </w:tc>
      </w:tr>
      <w:tr w14:paraId="520C2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0A3A1E26">
            <w:pPr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Persistent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/</w:t>
            </w:r>
            <w:r>
              <w:rPr>
                <w:rFonts w:hint="default"/>
                <w:b w:val="0"/>
                <w:color w:val="000000"/>
                <w:lang w:val="en-US" w:eastAsia="zh-CN"/>
              </w:rPr>
              <w:t>Permanent  AF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704B6A78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103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494751A3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81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63F180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22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5F7E8F72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35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4BB03D21">
            <w:pPr>
              <w:jc w:val="center"/>
              <w:rPr>
                <w:b w:val="0"/>
                <w:color w:val="000000"/>
              </w:rPr>
            </w:pPr>
            <w:r>
              <w:rPr>
                <w:rFonts w:hint="default"/>
                <w:b w:val="0"/>
                <w:color w:val="000000"/>
                <w:lang w:val="en-US" w:eastAsia="zh-CN"/>
              </w:rPr>
              <w:t>0.022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81B2EB">
            <w:pPr>
              <w:jc w:val="center"/>
              <w:rPr>
                <w:rFonts w:hint="default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018</w:t>
            </w:r>
          </w:p>
        </w:tc>
      </w:tr>
    </w:tbl>
    <w:p w14:paraId="4A4943AF">
      <w:pPr>
        <w:rPr>
          <w:rFonts w:hint="eastAsia"/>
          <w:lang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1846"/>
        <w:gridCol w:w="1696"/>
        <w:gridCol w:w="1836"/>
        <w:gridCol w:w="895"/>
      </w:tblGrid>
      <w:tr w14:paraId="1D71C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5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 w14:paraId="5687CA77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Table S2: Clinical Outcomes After IPTW Adjustment</w:t>
            </w:r>
          </w:p>
        </w:tc>
      </w:tr>
      <w:tr w14:paraId="61350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 w14:paraId="06C26629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Outcom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2731F6E1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Comparis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304A6DF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Weighted Odds Ratio (OR)*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737EE60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95% Confidence Interval (CI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6608329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P-value</w:t>
            </w:r>
          </w:p>
        </w:tc>
      </w:tr>
      <w:tr w14:paraId="71921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008D79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Residual Shu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295E33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LAmbre vs. WATCHMA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2E3406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.0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0EB7B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35 – 2.8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179575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965</w:t>
            </w:r>
          </w:p>
        </w:tc>
      </w:tr>
      <w:tr w14:paraId="1086B2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B3F43B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535F9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LACBES vs. WATCH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FD9E45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4B6E6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15 – 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ADC33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54</w:t>
            </w:r>
          </w:p>
        </w:tc>
      </w:tr>
      <w:tr w14:paraId="7B5AD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F05FB1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A10EB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LACBES vs. LAmb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7970F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F2175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.12 – 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9784D6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.612</w:t>
            </w:r>
          </w:p>
        </w:tc>
      </w:tr>
      <w:tr w14:paraId="2A56D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8B0830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Device-Related Thrombosis (D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46801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LAmbre vs. WATCH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BB734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07FBF8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42 – 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4381E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552</w:t>
            </w:r>
          </w:p>
        </w:tc>
      </w:tr>
      <w:tr w14:paraId="7538D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0C0D95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B4811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LACBES vs. WATCH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E4F6D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F8F9C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18 – 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858B46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796</w:t>
            </w:r>
          </w:p>
        </w:tc>
      </w:tr>
      <w:tr w14:paraId="16BD43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EACD83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55953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LACBES vs. LAmb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CE9B8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AAD4C6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.09 – 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F7AC01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.584</w:t>
            </w:r>
          </w:p>
        </w:tc>
      </w:tr>
      <w:tr w14:paraId="635CC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529823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Stroke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C9CBB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LAmbre vs. WATCH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86219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C59473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31 – 1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4D22E3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49</w:t>
            </w:r>
          </w:p>
        </w:tc>
      </w:tr>
      <w:tr w14:paraId="7D350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4BC1CE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CA521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LACBES vs. WATCH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5215C1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1300D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04 – 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B9873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642</w:t>
            </w:r>
          </w:p>
        </w:tc>
      </w:tr>
      <w:tr w14:paraId="57004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6ED53399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3B15E061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LACBES vs. LAmb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06FA1CC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1E49879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.02 – 5.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2F9567A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.365</w:t>
            </w:r>
          </w:p>
        </w:tc>
      </w:tr>
    </w:tbl>
    <w:p w14:paraId="5D517EDB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378"/>
        <w:gridCol w:w="1449"/>
        <w:gridCol w:w="1457"/>
        <w:gridCol w:w="1309"/>
        <w:gridCol w:w="1528"/>
      </w:tblGrid>
      <w:tr w14:paraId="188B9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6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 w14:paraId="1177ED3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both"/>
              <w:textAlignment w:val="bottom"/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Table S3: Worst-case Scenario Sensitivity Analysis for Stroke Events</w:t>
            </w:r>
          </w:p>
        </w:tc>
      </w:tr>
      <w:tr w14:paraId="5E4852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 w14:paraId="22F023AB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Device Grou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28507B4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Observed Stroke Events, n (%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05B163E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Patients Lost to Follow-up (LTFU), 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10624D14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Worst-case Total Events, 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2BD2E20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Total Population (N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70FBD4D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Worst-case Incidence, %</w:t>
            </w:r>
          </w:p>
        </w:tc>
      </w:tr>
      <w:tr w14:paraId="30D8F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D023F10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WATCHMAN</w:t>
            </w:r>
          </w:p>
        </w:tc>
        <w:tc>
          <w:tcPr>
            <w:tcW w:w="13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366D0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2 (1.8%)</w:t>
            </w:r>
          </w:p>
        </w:tc>
        <w:tc>
          <w:tcPr>
            <w:tcW w:w="14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1B690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42</w:t>
            </w:r>
          </w:p>
        </w:tc>
        <w:tc>
          <w:tcPr>
            <w:tcW w:w="14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5B43E1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44</w:t>
            </w:r>
          </w:p>
        </w:tc>
        <w:tc>
          <w:tcPr>
            <w:tcW w:w="13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968245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110</w:t>
            </w:r>
          </w:p>
        </w:tc>
        <w:tc>
          <w:tcPr>
            <w:tcW w:w="15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9A08B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40.00%</w:t>
            </w:r>
          </w:p>
        </w:tc>
      </w:tr>
      <w:tr w14:paraId="7DF3BB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D4D329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LAmbr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5FE5C1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4 (5.6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52973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2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9F84F9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14993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7DFCF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45.80%</w:t>
            </w:r>
          </w:p>
        </w:tc>
      </w:tr>
      <w:tr w14:paraId="0569C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2F4475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LACBE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2F062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1 (2.0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982D24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BFDC35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16F461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E863E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38.80%</w:t>
            </w:r>
          </w:p>
        </w:tc>
      </w:tr>
      <w:tr w14:paraId="6F825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E35E16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Tota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F9337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7 (3.0%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56250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8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4FD94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9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D630B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2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776C0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41.60%</w:t>
            </w:r>
          </w:p>
        </w:tc>
      </w:tr>
      <w:tr w14:paraId="43836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670AE0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χ2 Valu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23BA86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AD2865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CE5B94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98485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946A5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.808</w:t>
            </w:r>
          </w:p>
        </w:tc>
      </w:tr>
      <w:tr w14:paraId="62200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5DF066DD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P-value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021BC7E3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290EE34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78D2B07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6DBA221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48C84F2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b w:val="0"/>
                <w:color w:val="000000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.668</w:t>
            </w:r>
          </w:p>
        </w:tc>
      </w:tr>
    </w:tbl>
    <w:p w14:paraId="6565070E"/>
    <w:p w14:paraId="0CD0A4AE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8"/>
        <w:gridCol w:w="1010"/>
        <w:gridCol w:w="1492"/>
        <w:gridCol w:w="1000"/>
        <w:gridCol w:w="1089"/>
        <w:gridCol w:w="973"/>
      </w:tblGrid>
      <w:tr w14:paraId="420D5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gridSpan w:val="6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 w14:paraId="254B34E2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Table S4: Distribution of Post-Procedural Antithrombotic Regimens Across Device Groups</w:t>
            </w:r>
          </w:p>
        </w:tc>
      </w:tr>
      <w:tr w14:paraId="62AD57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 w14:paraId="2FA09406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Antithrombotic Regimen Phas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56DEB16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Total (N=231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6E9535B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WATCHMAN (n=110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1815CA5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LAmbre (n=72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53F78719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LACBES (n=49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53222B0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P-value*</w:t>
            </w:r>
          </w:p>
        </w:tc>
      </w:tr>
      <w:tr w14:paraId="42343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333006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hase 1: Initial 45 Days (Standard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64654A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2BB5D5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FA3C2C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192C72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13D122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7F518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03DBA7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Rivaroxaban (15/20 mg) + Aspirin (100 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CB688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31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798DA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10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8AFEC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2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9DB17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49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C4E928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</w:tr>
      <w:tr w14:paraId="6445E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AA26E9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Other specific regimens (e.g., OAC only due to bleeding ris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C78164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93D74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FA4965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07DA2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2C85D4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</w:tr>
      <w:tr w14:paraId="6D757B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0D82E2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hase 2: After 45-Day TEE Assessment (Monotherap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17A415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2853FB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B1E2C9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E4C907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39CEF1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842</w:t>
            </w:r>
          </w:p>
        </w:tc>
      </w:tr>
      <w:tr w14:paraId="644D38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DCADFC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Rivaroxaban Monotherapy (15 or 20 mg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1C85B9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48 (6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74EB2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2 (6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699285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45 (6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0DA1C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31 (6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F58E85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48A6CD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121E3C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Aspirin Monotherapy (100 mg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6463C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8 (3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56B67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36 (3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3ED32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5 (3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C11B4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7 (3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B26C70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41AE3A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8E3999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Continued Dual Therapy (due to DRT or severe residual shu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C2959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5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A8AC8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D59553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45698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1C6327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4154F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E4FBC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onotherapy Selection Criteria (Phase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8E6910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BCECCA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81C719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66636A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ECB4E2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2CF90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09A8F7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High Bleeding Risk (HAS-BLED ≥ 3) switched to Aspi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294018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70/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0954B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32/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51557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3/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BCED4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5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C62C5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915</w:t>
            </w:r>
          </w:p>
        </w:tc>
      </w:tr>
      <w:tr w14:paraId="4EC04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 w14:paraId="3BB21F8B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High Stroke Risk (CHA2​DS2​−VASc≥4) kept on Rivaroxaba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 w14:paraId="6DBA36A8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35/1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 w14:paraId="54EEAD81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65/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 w14:paraId="1A690E5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41/4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 w14:paraId="521FD1C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9/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 w14:paraId="1C1DFF1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774</w:t>
            </w:r>
          </w:p>
        </w:tc>
      </w:tr>
      <w:tr w14:paraId="3DDD1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5A959D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TEE: Transesophageal Echocardiography; NOAC: Non-vitamin K antagonist oral anticoagulant; DRT: Device-Related Thrombosis</w:t>
            </w:r>
          </w:p>
        </w:tc>
      </w:tr>
    </w:tbl>
    <w:p w14:paraId="57477E43">
      <w:pPr>
        <w:rPr>
          <w:rFonts w:hint="eastAsia" w:ascii="宋体" w:hAnsi="宋体" w:eastAsia="宋体" w:cs="宋体"/>
          <w:sz w:val="24"/>
          <w:szCs w:val="24"/>
        </w:rPr>
      </w:pPr>
    </w:p>
    <w:tbl>
      <w:tblPr>
        <w:tblStyle w:val="3"/>
        <w:tblpPr w:leftFromText="180" w:rightFromText="180" w:vertAnchor="text" w:horzAnchor="page" w:tblpX="1790" w:tblpY="28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6"/>
        <w:gridCol w:w="1961"/>
        <w:gridCol w:w="1391"/>
        <w:gridCol w:w="1483"/>
        <w:gridCol w:w="921"/>
      </w:tblGrid>
      <w:tr w14:paraId="65EA3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 w14:paraId="05EA8371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Table </w:t>
            </w:r>
            <w:r>
              <w:rPr>
                <w:rFonts w:hint="eastAsia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S5</w:t>
            </w: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: Efficacy and Safety Endpoints at 6-Month Follow-up</w:t>
            </w:r>
          </w:p>
        </w:tc>
      </w:tr>
      <w:tr w14:paraId="51CFD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 w14:paraId="61A1CC0A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Endpoint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08D1DEF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WATCHMAN (n=110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410FB19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LAmbre (n=72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4D8257B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LACBES (n=49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16C384A4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P-value</w:t>
            </w:r>
          </w:p>
        </w:tc>
      </w:tr>
      <w:tr w14:paraId="53AA59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0CEBB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rimary Efficacy Endpoi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DC91DB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782087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DED8B6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965952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2B8E02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9FEF06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Overall PDL, n (%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27D70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9 (8.2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F6D9C3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5 (6.9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E255F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2 (4.1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F465C9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.655</w:t>
            </w:r>
          </w:p>
        </w:tc>
      </w:tr>
      <w:tr w14:paraId="7E8FB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1DD8F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PDL Stratification: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CEDE8D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D712D6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CADFE9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65E334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35F664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2C4CDE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• Minor (&lt; 3 mm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2C1A1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7 (6.4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8AAC3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4 (5.6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956145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2 (4.1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534A0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.852</w:t>
            </w:r>
          </w:p>
        </w:tc>
      </w:tr>
      <w:tr w14:paraId="7A135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C07998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• Moderate (3–5 mm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7997E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2 (1.8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24CC06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1 (1.4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9F9D6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9EFE63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.815</w:t>
            </w:r>
          </w:p>
        </w:tc>
      </w:tr>
      <w:tr w14:paraId="168C1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442AC5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• Major (&gt; 5 mm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FD7AD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47FA6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485CD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D39FF3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&gt;0.999</w:t>
            </w:r>
          </w:p>
        </w:tc>
      </w:tr>
      <w:tr w14:paraId="68CD8A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1D85B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jc w:val="left"/>
              <w:textAlignment w:val="bottom"/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Primary Safety Endpoint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5ACA2A">
            <w:pPr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0D98DE">
            <w:pPr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DC343F">
            <w:pPr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5F1AC5">
            <w:pPr>
              <w:jc w:val="center"/>
              <w:rPr>
                <w:rFonts w:hint="eastAsia" w:ascii="宋体" w:hAnsi="宋体" w:eastAsia="宋体" w:cs="宋体"/>
                <w:b/>
                <w:bCs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22E03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B6A88D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Device-Related Thrombosis (DRT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C7C615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1 (0.9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9ECF0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1 (1.4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CE2C4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BD5603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.835</w:t>
            </w:r>
          </w:p>
        </w:tc>
      </w:tr>
      <w:tr w14:paraId="576524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3F592E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Thromboembolic Events (Stroke/TIA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552BB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1 (0.9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6AED0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2 (2.8%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F5D43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7635C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"/>
              </w:rPr>
              <w:t>0.462</w:t>
            </w:r>
          </w:p>
        </w:tc>
      </w:tr>
      <w:tr w14:paraId="414F67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42C587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AF: Atrial Fibrillation; BARC: Bleeding Academic Research Consortium; TIA: Transient Ischemic Attack.</w:t>
            </w:r>
          </w:p>
        </w:tc>
      </w:tr>
    </w:tbl>
    <w:p w14:paraId="2E56C2F4">
      <w:pPr>
        <w:rPr>
          <w:rFonts w:hint="eastAsia" w:ascii="宋体" w:hAnsi="宋体" w:eastAsia="宋体" w:cs="宋体"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9"/>
        <w:gridCol w:w="1718"/>
        <w:gridCol w:w="1162"/>
        <w:gridCol w:w="1240"/>
        <w:gridCol w:w="1103"/>
      </w:tblGrid>
      <w:tr w14:paraId="3672D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5"/>
            <w:tcBorders>
              <w:top w:val="nil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 w14:paraId="072CA0D3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Table S</w:t>
            </w:r>
            <w:r>
              <w:rPr>
                <w:rFonts w:hint="eastAsia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: Sensitivity Analysis of 6-Month Imaging Endpoints Excluding Patients Followed by CCTA</w:t>
            </w:r>
          </w:p>
        </w:tc>
      </w:tr>
      <w:tr w14:paraId="553A8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 w14:paraId="4CFD6F43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Analysis Set &amp; Endpoint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20B2D90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WATCHMA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5604906E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LAmbr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04FBA64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LACB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4ACFEBC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P-value</w:t>
            </w:r>
          </w:p>
        </w:tc>
      </w:tr>
      <w:tr w14:paraId="4B5F32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3D7571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Primary Analysis (Full Cohort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6B8556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n=11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7757C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n=7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5723A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n=4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D58447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2121A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A3F77A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Overall PDL (≥3 mm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B4A85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9 (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6F7562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5 (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891BFB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 (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4B0D1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643</w:t>
            </w:r>
          </w:p>
        </w:tc>
      </w:tr>
      <w:tr w14:paraId="76B25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7E6359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Device-Related Thrombosis (DRT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A11C7D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F4A586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34829F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D973EA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835</w:t>
            </w:r>
          </w:p>
        </w:tc>
      </w:tr>
      <w:tr w14:paraId="46D68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B1B646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Sensitivity Analysis (Excluding CCTA)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CAC086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n=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16D4B9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n=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052E44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n=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88A71A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67809E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8A857B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Overall PDL (≥3 mm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E6B9D5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9 (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4AB494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5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BE5D5C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2 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B2564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645</w:t>
            </w:r>
          </w:p>
        </w:tc>
      </w:tr>
      <w:tr w14:paraId="1D36D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 w14:paraId="5E96C587"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Device-Related Thrombosis (DRT)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 w14:paraId="3C6420E7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 (0.9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 w14:paraId="4D284316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1 (1.4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 w14:paraId="17E49B05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 w14:paraId="62166930">
            <w:pPr>
              <w:keepNext w:val="0"/>
              <w:keepLines w:val="0"/>
              <w:widowControl/>
              <w:suppressLineNumbers w:val="0"/>
              <w:bidi w:val="0"/>
              <w:jc w:val="center"/>
              <w:textAlignment w:val="bottom"/>
              <w:rPr>
                <w:rFonts w:hint="eastAsia" w:ascii="宋体" w:hAnsi="宋体" w:eastAsia="宋体" w:cs="宋体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0.829</w:t>
            </w:r>
          </w:p>
        </w:tc>
      </w:tr>
      <w:tr w14:paraId="596B4B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7E4B51"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CCTA, cardiac computed tomography angiography; PDL, peri-device leak; TEE, transesophageal echocardiography; DRT, device-related thrombosis.</w:t>
            </w:r>
          </w:p>
        </w:tc>
      </w:tr>
    </w:tbl>
    <w:p w14:paraId="17AAC16B">
      <w:pPr>
        <w:rPr>
          <w:rFonts w:hint="eastAsia" w:ascii="宋体" w:hAnsi="宋体" w:eastAsia="宋体" w:cs="宋体"/>
          <w:sz w:val="24"/>
          <w:szCs w:val="24"/>
        </w:rPr>
      </w:pPr>
    </w:p>
    <w:p w14:paraId="5057C16F">
      <w:pPr>
        <w:rPr>
          <w:rFonts w:hint="eastAsia" w:ascii="宋体" w:hAnsi="宋体" w:eastAsia="宋体" w:cs="宋体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A822D3"/>
    <w:rsid w:val="0E136749"/>
    <w:rsid w:val="1CC162C7"/>
    <w:rsid w:val="211A5ECC"/>
    <w:rsid w:val="2505580C"/>
    <w:rsid w:val="25A822D3"/>
    <w:rsid w:val="46F5246C"/>
    <w:rsid w:val="62DB0C58"/>
    <w:rsid w:val="6B2B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66</Words>
  <Characters>3569</Characters>
  <Lines>0</Lines>
  <Paragraphs>0</Paragraphs>
  <TotalTime>2</TotalTime>
  <ScaleCrop>false</ScaleCrop>
  <LinksUpToDate>false</LinksUpToDate>
  <CharactersWithSpaces>392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3T13:12:00Z</dcterms:created>
  <dc:creator>A</dc:creator>
  <cp:lastModifiedBy>hq</cp:lastModifiedBy>
  <dcterms:modified xsi:type="dcterms:W3CDTF">2026-02-28T13:0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BD7EA8C803349EAA081328ABB282290_13</vt:lpwstr>
  </property>
  <property fmtid="{D5CDD505-2E9C-101B-9397-08002B2CF9AE}" pid="4" name="KSOTemplateDocerSaveRecord">
    <vt:lpwstr>eyJoZGlkIjoiMzRlN2VjOGZjYzViMjY1YzFlNzE0NmU5OTI4ODFkYzQiLCJ1c2VySWQiOiIxMTAyMjU1MjgyIn0=</vt:lpwstr>
  </property>
</Properties>
</file>